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EE4CC" w14:textId="77777777" w:rsidR="008E4339" w:rsidRDefault="008E4339" w:rsidP="008E43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BC4AE4" w14:textId="77777777" w:rsidR="008E4339" w:rsidRDefault="008E4339" w:rsidP="008E4339">
      <w:pPr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The details of patient characteristics in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Huanhu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dataset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785"/>
        <w:gridCol w:w="652"/>
        <w:gridCol w:w="652"/>
        <w:gridCol w:w="1470"/>
        <w:gridCol w:w="625"/>
        <w:gridCol w:w="696"/>
        <w:gridCol w:w="839"/>
        <w:gridCol w:w="910"/>
        <w:gridCol w:w="839"/>
        <w:gridCol w:w="1034"/>
        <w:gridCol w:w="934"/>
      </w:tblGrid>
      <w:tr w:rsidR="008E4339" w14:paraId="435F1451" w14:textId="77777777" w:rsidTr="005A72D7">
        <w:trPr>
          <w:trHeight w:val="62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CC10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E8DB4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1107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FCD4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2F33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9DBC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i-67 inde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DF7B" w14:textId="77777777" w:rsidR="008E4339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H1 mutation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55A4" w14:textId="77777777" w:rsidR="008E4339" w:rsidRPr="0039374D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p19q codeletion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2340C" w14:textId="77777777" w:rsidR="008E4339" w:rsidRPr="0039374D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53 mutatio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5E11" w14:textId="77777777" w:rsidR="008E4339" w:rsidRPr="0039374D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GMT methylatio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8460" w14:textId="77777777" w:rsidR="008E4339" w:rsidRPr="0039374D" w:rsidRDefault="008E4339" w:rsidP="005A72D7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NPN expression</w:t>
            </w:r>
          </w:p>
        </w:tc>
      </w:tr>
      <w:tr w:rsidR="008E4339" w:rsidRPr="005C51D9" w14:paraId="423F578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B3F2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22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6A5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5DC4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64E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FF9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2A39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99A2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B24D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1ADD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7DBF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37D51498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592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BEA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E6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F51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14AC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26E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723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423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EDAD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EBB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E5D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E72C625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EE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329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1B8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7053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04D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64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5C03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D1FB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2F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9FC2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BE3E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C13E8A6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603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10C7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7A7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4F1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CF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257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84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160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B2FB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2ED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DF16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52566D97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0DA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A3C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41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571B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8456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9A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9727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9106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283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18A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2716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881B59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711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091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16EC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983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FB2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CCC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CC9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650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A95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C74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D62B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575C71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F4B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F4BF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B82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0C0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800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C0AC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247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3E1D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B9FF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9CA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598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DD0A9E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28D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B4E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7146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916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4078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EFA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4C90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74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D92F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BBC2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48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DACBF1D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24BE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6A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F8C8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F837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262D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9A7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4C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F72F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A23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65C6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4EB8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8A9BFDA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C74E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EAD8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49A9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7EA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79B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946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9BB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929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D07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F6AB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D23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3D41ED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1C9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347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DB3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E9A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A49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883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302A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94B2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527D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6CCC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BE95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5BB56F62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6B8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D19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8D9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027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2E2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4E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717E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635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CE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C2D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50B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2FE63FD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E8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178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E4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330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B67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1E24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789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9E9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F6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19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C96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288F6D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A6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8AC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2D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B9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AA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F97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4DA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FFD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55CC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4DD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986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D467D2D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2E6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7CA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69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E8B3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85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2B2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54C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44E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4F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B0A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94F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BF89C5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D192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36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2287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66C7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DC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9BA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3AB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8C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ADF8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EB7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972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7C9726A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E3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838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FAD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867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54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5C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472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484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373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63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1FCA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A9AD4D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C7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114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6B9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AD8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83C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DAE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1A3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1C0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89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5D7E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0D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78D2C4A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5144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6BF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52C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098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E9A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1069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38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4A72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AF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78C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D4A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411CEA8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12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45F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A43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A9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53F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2B6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23B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C30D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BAB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910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EC9B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048C76B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D81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CF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8FE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D9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3C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23BB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8F0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903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D5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0D18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3464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1262A11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87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4DE2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DE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48D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124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A99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D9AD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AFE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9DC8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D449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D14C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9D561F5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A827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CEE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F6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39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55F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D90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6B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FAE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AA6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3825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B472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6E62CE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D61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0DA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237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772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CEA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E5A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33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05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8372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9B32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BD2E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F46C9B9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621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037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11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E9E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7E8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4214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C21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CAF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80BC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812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F30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4A7390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5B5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A3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2CF4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CD3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5D5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D2C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120F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9C4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5B7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84C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B4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7CCE4CCF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313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1A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CED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E754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06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F772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B7D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DEB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E893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E29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D65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E8F223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A05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7F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67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E1A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E24D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AC5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B38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2AD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903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A3F6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EA0E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EDC8D9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FAA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EFB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9344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648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BB4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31B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FA4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E33E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915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3D2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FE9E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5412814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E74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E62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A7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250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7A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79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DF8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DA0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7DB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3E20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3006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29169FCA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33D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CD8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0CB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47B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7B1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737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2B2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5B49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E58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5716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C74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6EE333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CDEE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FC1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30D6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765D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C9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09A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223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9C20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BD7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80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42F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0779891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9D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B98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94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1061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9FF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60A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E1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F548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054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268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893B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704AAAC4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B8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988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E60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C36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53CD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AA7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977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4E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8660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EE8C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4995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AEE89E7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02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ADA9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0892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B77A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7E7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52B0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04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160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F0C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3EFD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457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8F199B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D320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432A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8AF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2D15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615A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A7F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93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AD93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B2B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241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092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1880138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79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D39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41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FCA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AF3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5E4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1493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2F1B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FC36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95D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3517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585AE4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378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F67C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35F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69C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A96D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A1B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701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883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F4A2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B8FC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7C38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D93D335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7F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9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93B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14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1B6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408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C1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877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C4D2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9B3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B727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30A0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A39B3E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A61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D03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8EB4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BA5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A6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14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F68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59A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A35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1C2E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847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559FCC02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7E1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AF16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BF89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F86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F2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77C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179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7B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D3B4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8E7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5A38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9BD46D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51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4C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801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A9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81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AE9A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225D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E30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0239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154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849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3BE8B6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32CB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6A8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21F5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9BA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76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C2F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3B4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E4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223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D19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E354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F0C1BC3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5F6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0E6D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3A1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1AE9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2A4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DC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C74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55A9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449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1711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C01C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6DD0125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C8B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6CF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76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20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8D3C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0F3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562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B63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58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893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324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07994BC8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9A0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7B4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9201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0A1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35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9D1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B6AC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C7D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EF08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F42D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30D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2EB1965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E35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56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43FF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CE2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375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F6D3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D8E8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0B53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3F9D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442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7B90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6F1E9EC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035F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C9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5EC7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D83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86C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92B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DA6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6B70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17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4BE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BB0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51D6A5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7E0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7D9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40F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A8E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531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45B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46B6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A39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BE56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D5B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323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33242C67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FF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0DA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74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4A8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0A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FAD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CE9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32B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2E8A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3F0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5553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851A669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82F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ECE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838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69D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625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2E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1DD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3B2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9F0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A06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1BE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5D48861B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9E6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C27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BB7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C76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A2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26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BBC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A58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DB8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DBE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32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543A4C7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DB2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045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61B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0505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80A6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ECC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E92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6438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8A7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C0F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A733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2EDC6678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5A4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5CE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95D7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42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75E2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D30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B8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EF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D16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E441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81B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2A5E3DC3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D06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ECBD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F01C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4D14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CF5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6A49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A6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CDC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02EA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B90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D9AF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04621F23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216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58702149"/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614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DAE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3EB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291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912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9D6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BEF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5A9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849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8278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135878EB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21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6C7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4B4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28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30B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C52D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30B4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552D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52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C977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BEE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F11C4B2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384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CDA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497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36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F2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33D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A2D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BC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3E6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CA31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996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EE470B6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AC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91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A1E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4219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A0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B23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718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F19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659F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63B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F2D9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bookmarkEnd w:id="0"/>
      </w:tr>
      <w:tr w:rsidR="008E4339" w:rsidRPr="005C51D9" w14:paraId="3640905F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F0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C42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772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D47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B9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A0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22C3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E06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8F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60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F8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6A866286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F6EE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E0D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831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42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FC3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D99A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CB8A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45A0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67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CCD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9567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458F0E24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EAC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E9E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79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2F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3176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773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B75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6A66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AB70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C59E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4B3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72AEF39A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E456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987D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190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A23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0A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0CE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E3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4D69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9A4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ADCF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B81C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BF1894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574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194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89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D2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F93B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7F6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C09E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4E18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D90A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138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04EF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113E81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B8E0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8A3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9B9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101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63A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EC08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D15B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623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C57B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EF38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27F2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B8F483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58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5B2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53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DE9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839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A0D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65B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20DF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EF6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313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BBD6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304B7228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D16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851A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64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44A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85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11A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E4FD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AD3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38A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F1D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C58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471B7A3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330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C2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00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C85E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9409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0972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2D3D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676F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A5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7477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DD46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2D3F96C1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872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82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CC6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660D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CE4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602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49E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8E4C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EBFA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A42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BDF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E01D09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7260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BCC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012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0E5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0B29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F166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C44D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8CB0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0F7B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B5E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3F24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37672FB7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883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A17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38F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10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FA9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8FA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E6B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EF8E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EE0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1A5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6542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B2434F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47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AFA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889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B89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078B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3E17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7C0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04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BCB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030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E62E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70412AA5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EE4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4BC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CDED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D97A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FA85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5D0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DB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F413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6535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91C6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B04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08796F4D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E5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70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DA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E21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C5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D52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5487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E8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AFBC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34C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182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494ED3BB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913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21C2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011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07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EB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7804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E8C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E57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34D7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FA76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5AD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1BD69C8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96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91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EE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369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1738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AD35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B3C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C07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B986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28E4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9BC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351527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3F1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015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683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257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6E9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39CA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82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E407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66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C3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5775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5B0CC8D8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217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2306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75BD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6B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EE0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ABD0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067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B06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BF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26AD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A58C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1C740E0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FE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333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E83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374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F0A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C7B4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29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52F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53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32ED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7CF2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3F53C14C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CEC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7C0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286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EE0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70F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69B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22FC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C14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9832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A53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184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F903FE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688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27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3B9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BDF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94F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47E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86A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B136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70B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8FBA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B65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14F7E0B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DE7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5CCB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AD09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D1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C3E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DCD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A44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3DDE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455D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DBCB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CDD3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C3CF3A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432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791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7BD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38D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8AF2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458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AE0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216D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1D1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CB8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D832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570D720A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96B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37F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61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7E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655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7D98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692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F2F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692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E20A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7DA4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48C15DD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D5D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0AF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4B31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756A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B0F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AFF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3BEC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5B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6F3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3FC0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915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209738B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8A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6B4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A921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3C21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D39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C6A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1EA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A1EB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3C7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E41D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0160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84F020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581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285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DA0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4874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79D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E3A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3F19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BED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D4D4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9F9F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6CD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E4339" w:rsidRPr="005C51D9" w14:paraId="3441996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CB5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270F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3DCA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3D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3E6A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60B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F5AC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0EE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BB8B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A592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A7BF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FC562D5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D25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764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687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D78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138C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BAD4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D3E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5954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D3D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F4C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C062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152FFB8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5C9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61D8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82DA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CE0B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6E13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E9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92FB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4F6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018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39E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16F2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51B99D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FEA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FB9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2B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23F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8CC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AA4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85D4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F22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0857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C751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541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872098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23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05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6E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44B7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0B8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DCC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9679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75D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0109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809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DD2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40C95A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3CE3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AF5D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F51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993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56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0638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9F9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609A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D076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131E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3B1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695B9DC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207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8E4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A905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0E21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E0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C4A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957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A35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847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56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01F8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17AF0F1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FB8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90BE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C76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FB6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178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379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8A1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F95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7E76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49A9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B02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545ECE6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410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D0CC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C4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45E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6BB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FE5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A9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6E8B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A97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2A0E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3C7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1927203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00A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03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950C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24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DC6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219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CCD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09CC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ACF4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00E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C8D3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C15D8F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CC0A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8495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1A98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789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CC6F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112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1D99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470E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51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8CCB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16F4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4628121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273F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E56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C70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5E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4D3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49A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4B1B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25A6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E4B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165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122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07B03EC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58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E61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0A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4A78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CAA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FDB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90E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BC61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ACB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D20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9493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BA53B27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440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7F85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EB0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6C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28E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139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8B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02DB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04E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4AF1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E11F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79C80C48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270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4110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F08B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80D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5CD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7E46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ED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54A2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AF15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A814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DA03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77F62EE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301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E185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3C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FFA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51F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E4E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9A5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8C54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58A1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0596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24FE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39EAD980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F62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986F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7AF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0E6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E18C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9787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E3AF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95DF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5A73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CB97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3742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64443C93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D03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1AE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2E5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BE5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763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B93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6F9A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55B9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298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8F7D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5C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12428A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4CD2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F7E1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8DF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843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138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359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F4F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4B0A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8BE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0D5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892C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003A1EDD" w14:textId="77777777" w:rsidTr="005A72D7">
        <w:trPr>
          <w:trHeight w:val="31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42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B08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F101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2A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7E39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33D7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9289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6EB1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5C11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C91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AA9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21378C24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EB82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AE4D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AEBD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A29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B69C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BDF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9B1E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AFC3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387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45A4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797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54D94A38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FB5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51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0A7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54B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111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BBD2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6F8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7C9F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BD17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6A3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6EC7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7963DFB2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35C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578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1A54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ECE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4C85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8991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897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9BEF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0E36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106D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03BD4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1962360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ABE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5053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5BB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53F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B3EC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A23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528E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D026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D355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44E4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F2EB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E4339" w:rsidRPr="005C51D9" w14:paraId="1F6EB379" w14:textId="77777777" w:rsidTr="005A72D7">
        <w:trPr>
          <w:trHeight w:val="3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7D30C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83D8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AA3A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5D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1B3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0637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41C5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A21F2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12A9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BDC0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51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5F38" w14:textId="77777777" w:rsidR="008E4339" w:rsidRPr="005C51D9" w:rsidRDefault="008E4339" w:rsidP="005A72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</w:tbl>
    <w:p w14:paraId="74E7F169" w14:textId="77777777" w:rsidR="008E4339" w:rsidRPr="005C51D9" w:rsidRDefault="008E4339" w:rsidP="008E433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NA, not available.</w:t>
      </w:r>
    </w:p>
    <w:p w14:paraId="7B640020" w14:textId="75AA8927" w:rsidR="003917E9" w:rsidRPr="008E4339" w:rsidRDefault="003917E9" w:rsidP="008E4339"/>
    <w:sectPr w:rsidR="003917E9" w:rsidRPr="008E4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F07A" w14:textId="77777777" w:rsidR="000941A6" w:rsidRDefault="000941A6" w:rsidP="009D2F9D">
      <w:r>
        <w:separator/>
      </w:r>
    </w:p>
  </w:endnote>
  <w:endnote w:type="continuationSeparator" w:id="0">
    <w:p w14:paraId="1EF937A9" w14:textId="77777777" w:rsidR="000941A6" w:rsidRDefault="000941A6" w:rsidP="009D2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Bold">
    <w:altName w:val="Segoe UI"/>
    <w:panose1 w:val="00000000000000000000"/>
    <w:charset w:val="00"/>
    <w:family w:val="roman"/>
    <w:notTrueType/>
    <w:pitch w:val="default"/>
  </w:font>
  <w:font w:name="STIX-Bold+20">
    <w:altName w:val="Cambria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  <w:font w:name="AdvOT07517017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4DE60" w14:textId="77777777" w:rsidR="000941A6" w:rsidRDefault="000941A6" w:rsidP="009D2F9D">
      <w:r>
        <w:separator/>
      </w:r>
    </w:p>
  </w:footnote>
  <w:footnote w:type="continuationSeparator" w:id="0">
    <w:p w14:paraId="44C54BA0" w14:textId="77777777" w:rsidR="000941A6" w:rsidRDefault="000941A6" w:rsidP="009D2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F6261"/>
    <w:multiLevelType w:val="multilevel"/>
    <w:tmpl w:val="BDAC0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30" w:hanging="720"/>
      </w:pPr>
      <w:rPr>
        <w:rFonts w:ascii="AdvTT94c8263f.I" w:hAnsi="AdvTT94c8263f.I"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940" w:hanging="720"/>
      </w:pPr>
      <w:rPr>
        <w:rFonts w:ascii="AdvTT94c8263f.I" w:hAnsi="AdvTT94c8263f.I" w:hint="default"/>
        <w:sz w:val="22"/>
      </w:rPr>
    </w:lvl>
    <w:lvl w:ilvl="3">
      <w:start w:val="1"/>
      <w:numFmt w:val="decimal"/>
      <w:isLgl/>
      <w:lvlText w:val="%1.%2.%3.%4."/>
      <w:lvlJc w:val="left"/>
      <w:pPr>
        <w:ind w:left="1410" w:hanging="1080"/>
      </w:pPr>
      <w:rPr>
        <w:rFonts w:ascii="AdvTT94c8263f.I" w:hAnsi="AdvTT94c8263f.I" w:hint="default"/>
        <w:sz w:val="22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ascii="AdvTT94c8263f.I" w:hAnsi="AdvTT94c8263f.I" w:hint="default"/>
        <w:sz w:val="22"/>
      </w:rPr>
    </w:lvl>
    <w:lvl w:ilvl="5">
      <w:start w:val="1"/>
      <w:numFmt w:val="decimal"/>
      <w:isLgl/>
      <w:lvlText w:val="%1.%2.%3.%4.%5.%6."/>
      <w:lvlJc w:val="left"/>
      <w:pPr>
        <w:ind w:left="1990" w:hanging="1440"/>
      </w:pPr>
      <w:rPr>
        <w:rFonts w:ascii="AdvTT94c8263f.I" w:hAnsi="AdvTT94c8263f.I" w:hint="default"/>
        <w:sz w:val="22"/>
      </w:rPr>
    </w:lvl>
    <w:lvl w:ilvl="6">
      <w:start w:val="1"/>
      <w:numFmt w:val="decimal"/>
      <w:isLgl/>
      <w:lvlText w:val="%1.%2.%3.%4.%5.%6.%7."/>
      <w:lvlJc w:val="left"/>
      <w:pPr>
        <w:ind w:left="2460" w:hanging="1800"/>
      </w:pPr>
      <w:rPr>
        <w:rFonts w:ascii="AdvTT94c8263f.I" w:hAnsi="AdvTT94c8263f.I" w:hint="default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570" w:hanging="1800"/>
      </w:pPr>
      <w:rPr>
        <w:rFonts w:ascii="AdvTT94c8263f.I" w:hAnsi="AdvTT94c8263f.I" w:hint="default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3040" w:hanging="2160"/>
      </w:pPr>
      <w:rPr>
        <w:rFonts w:ascii="AdvTT94c8263f.I" w:hAnsi="AdvTT94c8263f.I" w:hint="default"/>
        <w:sz w:val="22"/>
      </w:rPr>
    </w:lvl>
  </w:abstractNum>
  <w:abstractNum w:abstractNumId="1" w15:restartNumberingAfterBreak="0">
    <w:nsid w:val="2F46427B"/>
    <w:multiLevelType w:val="hybridMultilevel"/>
    <w:tmpl w:val="0D8C19EE"/>
    <w:lvl w:ilvl="0" w:tplc="664AB2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6E677F"/>
    <w:multiLevelType w:val="hybridMultilevel"/>
    <w:tmpl w:val="B6E2A094"/>
    <w:lvl w:ilvl="0" w:tplc="B79A054C">
      <w:start w:val="1"/>
      <w:numFmt w:val="upperLetter"/>
      <w:lvlText w:val="(%1)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271C47"/>
    <w:multiLevelType w:val="hybridMultilevel"/>
    <w:tmpl w:val="CA1C3F92"/>
    <w:lvl w:ilvl="0" w:tplc="234EDC7A">
      <w:start w:val="1"/>
      <w:numFmt w:val="upperLetter"/>
      <w:lvlText w:val="(%1)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AD6F9D"/>
    <w:multiLevelType w:val="hybridMultilevel"/>
    <w:tmpl w:val="D3F298C4"/>
    <w:lvl w:ilvl="0" w:tplc="D3CCB510">
      <w:start w:val="1"/>
      <w:numFmt w:val="upperLetter"/>
      <w:lvlText w:val="(%1)"/>
      <w:lvlJc w:val="left"/>
      <w:pPr>
        <w:ind w:left="360" w:hanging="360"/>
      </w:pPr>
      <w:rPr>
        <w:rFonts w:eastAsia="等线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11CBE9-7CEA-4CB9-A06F-816490182291}" w:val=" ADDIN NE.Ref.{0211CBE9-7CEA-4CB9-A06F-816490182291} ADDIN NE.Ref.{0211CBE9-7CEA-4CB9-A06F-816490182291}&lt;Citation&gt;&lt;Group&gt;&lt;References&gt;&lt;Item&gt;&lt;ID&gt;649&lt;/ID&gt;&lt;UID&gt;{34C04BB1-0AA5-44EA-A64B-F432341C2439}&lt;/UID&gt;&lt;Title&gt;Analysis of hypoxia-related gene expression in sarcomas and effect of hypoxia on  RNA interference of vascular endothelial cell growth factor A&lt;/Title&gt;&lt;Template&gt;Journal Article&lt;/Template&gt;&lt;Star&gt;0&lt;/Star&gt;&lt;Tag&gt;0&lt;/Tag&gt;&lt;Author&gt;Detwiller, K Y; Fernando, N T; Segal, N H; Ryeom, S W; D&amp;apos;Amore, P A; Yoon, S S&lt;/Author&gt;&lt;Year&gt;2005&lt;/Year&gt;&lt;Details&gt;&lt;_accession_num&gt;15994966&lt;/_accession_num&gt;&lt;_author_adr&gt;Division of Surgical Oncology, Department of Surgery, Massachusetts General Hospital, Boston, Massachusetts 02114, USA.&lt;/_author_adr&gt;&lt;_collection_scope&gt;SCI;SCIE&lt;/_collection_scope&gt;&lt;_created&gt;62888295&lt;/_created&gt;&lt;_date&gt;2005-07-01&lt;/_date&gt;&lt;_date_display&gt;2005 Jul 1&lt;/_date_display&gt;&lt;_doi&gt;10.1158/0008-5472.CAN-04-4078&lt;/_doi&gt;&lt;_impact_factor&gt;   8.378&lt;/_impact_factor&gt;&lt;_isbn&gt;0008-5472 (Print); 0008-5472 (Linking)&lt;/_isbn&gt;&lt;_issue&gt;13&lt;/_issue&gt;&lt;_journal&gt;Cancer Res&lt;/_journal&gt;&lt;_keywords&gt;Animals; Cell Growth Processes/genetics; Cell Hypoxia/genetics; Cell Line, Tumor; DNA-Binding Proteins/biosynthesis/genetics; Fibrosarcoma/*genetics/metabolism/therapy; Gene Expression Regulation, Neoplastic/*physiology; Humans; Hypoxia-Inducible Factor 1; Hypoxia-Inducible Factor 1, alpha Subunit; Mice; Mice, Nude; Neoplasm Transplantation; Neovascularization, Pathologic/genetics/metabolism/therapy; Nuclear Proteins/biosynthesis/genetics; Oligonucleotide Array Sequence Analysis; *RNA Interference; RNA, Small Interfering/genetics; Transcription Factors/biosynthesis/genetics; Transfection; Transplantation, Heterologous; Up-Regulation; Vascular Endothelial Growth Factor A/*antagonists &amp;amp;_x000d__x000a_      inhibitors/biosynthesis/*genetics/metabolism&lt;/_keywords&gt;&lt;_language&gt;eng&lt;/_language&gt;&lt;_modified&gt;62890194&lt;/_modified&gt;&lt;_pages&gt;5881-9&lt;/_pages&gt;&lt;_tertiary_title&gt;Cancer research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15994966&amp;amp;query_hl=1&lt;/_url&gt;&lt;_volume&gt;65&lt;/_volume&gt;&lt;/Details&gt;&lt;Extra&gt;&lt;DBUID&gt;{F96A950B-833F-4880-A151-76DA2D6A2879}&lt;/DBUID&gt;&lt;/Extra&gt;&lt;/Item&gt;&lt;/References&gt;&lt;/Group&gt;&lt;/Citation&gt;_x000a_"/>
    <w:docVar w:name="NE.Ref{0EBD9911-BDCC-45E2-A548-A9C55EC6418F}" w:val=" ADDIN NE.Ref.{0EBD9911-BDCC-45E2-A548-A9C55EC6418F} ADDIN NE.Ref.{0EBD9911-BDCC-45E2-A548-A9C55EC6418F}&lt;Citation&gt;&lt;Group&gt;&lt;References&gt;&lt;Item&gt;&lt;ID&gt;639&lt;/ID&gt;&lt;UID&gt;{74EFB770-3546-4D6A-B7B4-DD49C1B9BA91}&lt;/UID&gt;&lt;Title&gt;Fundamental differences in cell cycle deregulation in human papillomavirus-positive and human papillomavirus-negative head/neck and cervical  cancers&lt;/Title&gt;&lt;Template&gt;Journal Article&lt;/Template&gt;&lt;Star&gt;0&lt;/Star&gt;&lt;Tag&gt;0&lt;/Tag&gt;&lt;Author&gt;Pyeon, D; Newton, M A; Lambert, P F; den Boon, J A; Sengupta, S; Marsit, C J; Woodworth, C D; Connor, J P; Haugen, T H; Smith, E M; Kelsey, K T; Turek, L P; Ahlquist, P&lt;/Author&gt;&lt;Year&gt;2007&lt;/Year&gt;&lt;Details&gt;&lt;_accession_num&gt;17510386&lt;/_accession_num&gt;&lt;_author_adr&gt;McArdle Laboratory for Cancer Research, University of Wisconsin-Madison, Madison, WI 53706, USA.&lt;/_author_adr&gt;&lt;_collection_scope&gt;SCI;SCIE&lt;/_collection_scope&gt;&lt;_created&gt;62888291&lt;/_created&gt;&lt;_date&gt;2007-05-15&lt;/_date&gt;&lt;_date_display&gt;2007 May 15&lt;/_date_display&gt;&lt;_doi&gt;10.1158/0008-5472.CAN-06-3619&lt;/_doi&gt;&lt;_impact_factor&gt;   8.378&lt;/_impact_factor&gt;&lt;_isbn&gt;0008-5472 (Print); 0008-5472 (Linking)&lt;/_isbn&gt;&lt;_issue&gt;10&lt;/_issue&gt;&lt;_journal&gt;Cancer Res&lt;/_journal&gt;&lt;_keywords&gt;Adult; Cell Cycle/*genetics; Epithelial Cells/pathology; Female; Gene Expression Profiling; Gene Expression Regulation, Neoplastic; Gene Expression Regulation, Viral; Genome, Human; Head and Neck Neoplasms/genetics/metabolism/pathology/*virology; Humans; Middle Aged; Oligonucleotide Array Sequence Analysis; Papillomaviridae/genetics; Papillomavirus Infections/*genetics/metabolism/pathology; RNA, Messenger/biosynthesis/genetics; Up-Regulation; Uterine Cervical Neoplasms/genetics/metabolism/pathology/*virology&lt;/_keywords&gt;&lt;_language&gt;eng&lt;/_language&gt;&lt;_modified&gt;62998569&lt;/_modified&gt;&lt;_pages&gt;4605-19&lt;/_pages&gt;&lt;_tertiary_title&gt;Cancer research&lt;/_tertiary_title&gt;&lt;_type_work&gt;Journal Article; Research Support, N.I.H., Extramural&lt;/_type_work&gt;&lt;_url&gt;http://www.ncbi.nlm.nih.gov/entrez/query.fcgi?cmd=Retrieve&amp;amp;db=pubmed&amp;amp;dopt=Abstract&amp;amp;list_uids=17510386&amp;amp;query_hl=1&lt;/_url&gt;&lt;_volume&gt;67&lt;/_volume&gt;&lt;/Details&gt;&lt;Extra&gt;&lt;DBUID&gt;{F96A950B-833F-4880-A151-76DA2D6A2879}&lt;/DBUID&gt;&lt;/Extra&gt;&lt;/Item&gt;&lt;/References&gt;&lt;/Group&gt;&lt;/Citation&gt;_x000a_"/>
    <w:docVar w:name="NE.Ref{12258998-0BED-42E0-BC93-01661321AE48}" w:val=" ADDIN NE.Ref.{12258998-0BED-42E0-BC93-01661321AE48} ADDIN NE.Ref.{12258998-0BED-42E0-BC93-01661321AE48}&lt;Citation&gt;&lt;Group&gt;&lt;References&gt;&lt;Item&gt;&lt;ID&gt;635&lt;/ID&gt;&lt;UID&gt;{8904E9E8-0E47-4251-AC6B-FE2FB4BB6E89}&lt;/UID&gt;&lt;Title&gt;Gene expression in the urinary bladder: a common carcinoma in situ gene expression signature exists disregarding histopathological classification&lt;/Title&gt;&lt;Template&gt;Journal Article&lt;/Template&gt;&lt;Star&gt;0&lt;/Star&gt;&lt;Tag&gt;0&lt;/Tag&gt;&lt;Author&gt;Dyrskjot, L; Kruhoffer, M; Thykjaer, T; Marcussen, N; Jensen, J L; Moller, K; Orntoft, T F&lt;/Author&gt;&lt;Year&gt;2004&lt;/Year&gt;&lt;Details&gt;&lt;_accession_num&gt;15173019&lt;/_accession_num&gt;&lt;_author_adr&gt;Department of Clinical Biochemistry, Aarhus University Hospital, Skejby, Aarhus N, Denmark.&lt;/_author_adr&gt;&lt;_collection_scope&gt;SCI;SCIE&lt;/_collection_scope&gt;&lt;_created&gt;62888289&lt;/_created&gt;&lt;_date&gt;2004-06-01&lt;/_date&gt;&lt;_date_display&gt;2004 Jun 1&lt;/_date_display&gt;&lt;_doi&gt;10.1158/0008-5472.CAN-03-3620&lt;/_doi&gt;&lt;_impact_factor&gt;   8.378&lt;/_impact_factor&gt;&lt;_isbn&gt;0008-5472 (Print); 0008-5472 (Linking)&lt;/_isbn&gt;&lt;_issue&gt;11&lt;/_issue&gt;&lt;_journal&gt;Cancer Res&lt;/_journal&gt;&lt;_keywords&gt;Biopsy; Carcinoma in Situ/*genetics/metabolism/*pathology; Carcinoma, Transitional Cell/genetics/metabolism/pathology; Cluster Analysis; Gene Expression Profiling; Humans; Neoplasm Staging; Oligonucleotide Array Sequence Analysis; Urinary Bladder Neoplasms/*genetics/metabolism/*pathology&lt;/_keywords&gt;&lt;_language&gt;eng&lt;/_language&gt;&lt;_modified&gt;62888289&lt;/_modified&gt;&lt;_pages&gt;4040-8&lt;/_pages&gt;&lt;_tertiary_title&gt;Cancer research&lt;/_tertiary_title&gt;&lt;_type_work&gt;Journal Article; Research Support, Non-U.S. Gov&amp;apos;t&lt;/_type_work&gt;&lt;_url&gt;http://www.ncbi.nlm.nih.gov/entrez/query.fcgi?cmd=Retrieve&amp;amp;db=pubmed&amp;amp;dopt=Abstract&amp;amp;list_uids=15173019&amp;amp;query_hl=1&lt;/_url&gt;&lt;_volume&gt;64&lt;/_volume&gt;&lt;/Details&gt;&lt;Extra&gt;&lt;DBUID&gt;{F96A950B-833F-4880-A151-76DA2D6A2879}&lt;/DBUID&gt;&lt;/Extra&gt;&lt;/Item&gt;&lt;/References&gt;&lt;/Group&gt;&lt;/Citation&gt;_x000a_"/>
    <w:docVar w:name="NE.Ref{1BB7664B-0FB2-4115-B417-305D64C6C6D4}" w:val=" ADDIN NE.Ref.{1BB7664B-0FB2-4115-B417-305D64C6C6D4} ADDIN NE.Ref.{1BB7664B-0FB2-4115-B417-305D64C6C6D4}&lt;Citation&gt;&lt;Group&gt;&lt;References&gt;&lt;Item&gt;&lt;ID&gt;641&lt;/ID&gt;&lt;UID&gt;{956E2FB5-FB3A-46D5-AA23-47B37902A314}&lt;/UID&gt;&lt;Title&gt;Gene expression profiling allows distinction between primary and metastatic squamous cell carcinomas in the lung&lt;/Title&gt;&lt;Template&gt;Journal Article&lt;/Template&gt;&lt;Star&gt;0&lt;/Star&gt;&lt;Tag&gt;0&lt;/Tag&gt;&lt;Author&gt;Talbot, S G; Estilo, C; Maghami, E; Sarkaria, I S; Pham, D K; O-charoenrat, P; Socci, N D; Ngai, I; Carlson, D; Ghossein, R; Viale, A; Park, B J; Rusch, V W; Singh, B&lt;/Author&gt;&lt;Year&gt;2005&lt;/Year&gt;&lt;Details&gt;&lt;_accession_num&gt;15833835&lt;/_accession_num&gt;&lt;_author_adr&gt;Laboratory of Epithelial Cancer Biology, Head and Neck Service, Department of Surgery and Pathology, Memorial Sloan-Kettering Cancer Center, 1275 York Avenue,  New York, NY 10021, USA.&lt;/_author_adr&gt;&lt;_collection_scope&gt;SCI;SCIE&lt;/_collection_scope&gt;&lt;_created&gt;62888292&lt;/_created&gt;&lt;_date&gt;2005-04-15&lt;/_date&gt;&lt;_date_display&gt;2005 Apr 15&lt;/_date_display&gt;&lt;_doi&gt;10.1158/0008-5472.CAN-04-1985&lt;/_doi&gt;&lt;_impact_factor&gt;   8.378&lt;/_impact_factor&gt;&lt;_isbn&gt;0008-5472 (Print); 0008-5472 (Linking)&lt;/_isbn&gt;&lt;_issue&gt;8&lt;/_issue&gt;&lt;_journal&gt;Cancer Res&lt;/_journal&gt;&lt;_keywords&gt;Algorithms; Carcinoma, Squamous Cell/*genetics/metabolism/*secondary; Cluster Analysis; Gene Expression Profiling; Gene Expression Regulation, Neoplastic; Head and Neck Neoplasms/genetics/pathology; Humans; Lung Neoplasms/*genetics/metabolism/*secondary; Oligonucleotide Array Sequence Analysis/methods; Reproducibility of Results; Up-Regulation&lt;/_keywords&gt;&lt;_language&gt;eng&lt;/_language&gt;&lt;_modified&gt;62998576&lt;/_modified&gt;&lt;_pages&gt;3063-71&lt;/_pages&gt;&lt;_tertiary_title&gt;Cancer research&lt;/_tertiary_title&gt;&lt;_type_work&gt;Journal Article&lt;/_type_work&gt;&lt;_url&gt;http://www.ncbi.nlm.nih.gov/entrez/query.fcgi?cmd=Retrieve&amp;amp;db=pubmed&amp;amp;dopt=Abstract&amp;amp;list_uids=15833835&amp;amp;query_hl=1&lt;/_url&gt;&lt;_volume&gt;65&lt;/_volume&gt;&lt;/Details&gt;&lt;Extra&gt;&lt;DBUID&gt;{F96A950B-833F-4880-A151-76DA2D6A2879}&lt;/DBUID&gt;&lt;/Extra&gt;&lt;/Item&gt;&lt;/References&gt;&lt;/Group&gt;&lt;/Citation&gt;_x000a_"/>
    <w:docVar w:name="NE.Ref{295CA890-E65B-4BEB-9066-21F93D8BCA23}" w:val=" ADDIN NE.Ref.{295CA890-E65B-4BEB-9066-21F93D8BCA23} ADDIN NE.Ref.{295CA890-E65B-4BEB-9066-21F93D8BCA23}&lt;Citation&gt;&lt;Group&gt;&lt;References&gt;&lt;Item&gt;&lt;ID&gt;636&lt;/ID&gt;&lt;UID&gt;{D2804D93-DEA6-41E0-A767-D407511D63DB}&lt;/UID&gt;&lt;Title&gt;Gene expression profiling of the tumor microenvironment during breast cancer progression&lt;/Title&gt;&lt;Template&gt;Journal Article&lt;/Template&gt;&lt;Star&gt;0&lt;/Star&gt;&lt;Tag&gt;0&lt;/Tag&gt;&lt;Author&gt;Ma, X J; Dahiya, S; Richardson, E; Erlander, M; Sgroi, D C&lt;/Author&gt;&lt;Year&gt;2009&lt;/Year&gt;&lt;Details&gt;&lt;_accession_num&gt;19187537&lt;/_accession_num&gt;&lt;_author_adr&gt;bioTheranostics, Inc, 11025 Roselle Street, San Diego, CA 92121, USA. xma@aviaradx.com&lt;/_author_adr&gt;&lt;_collection_scope&gt;SCI;SCIE&lt;/_collection_scope&gt;&lt;_created&gt;62888290&lt;/_created&gt;&lt;_date&gt;2009-01-20&lt;/_date&gt;&lt;_date_display&gt;2009&lt;/_date_display&gt;&lt;_doi&gt;10.1186/bcr2222&lt;/_doi&gt;&lt;_impact_factor&gt;   5.676&lt;/_impact_factor&gt;&lt;_isbn&gt;1465-542X (Electronic); 1465-5411 (Linking)&lt;/_isbn&gt;&lt;_issue&gt;1&lt;/_issue&gt;&lt;_journal&gt;Breast Cancer Res&lt;/_journal&gt;&lt;_keywords&gt;Adult; Breast Neoplasms/*genetics/metabolism/pathology; Carcinoma, Ductal, Breast/genetics/metabolism/pathology; Carcinoma, Intraductal, Noninfiltrating/genetics/metabolism/pathology; Disease Progression; Epithelial Cells/*metabolism/pathology; Extracellular Matrix/metabolism/pathology; Female; *Gene Expression Profiling; Gene Expression Regulation, Neoplastic/*physiology; Humans; Immunoenzyme Techniques; Lasers; Microdissection; Middle Aged; Neoplasm Invasiveness; Oligonucleotide Array Sequence Analysis; RNA, Messenger/genetics/metabolism; Reverse Transcriptase Polymerase Chain Reaction; Stromal Cells/*metabolism/pathology&lt;/_keywords&gt;&lt;_language&gt;eng&lt;/_language&gt;&lt;_modified&gt;62888290&lt;/_modified&gt;&lt;_pages&gt;R7&lt;/_pages&gt;&lt;_tertiary_title&gt;Breast cancer research : BCR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9187537&amp;amp;query_hl=1&lt;/_url&gt;&lt;_volume&gt;11&lt;/_volume&gt;&lt;/Details&gt;&lt;Extra&gt;&lt;DBUID&gt;{F96A950B-833F-4880-A151-76DA2D6A2879}&lt;/DBUID&gt;&lt;/Extra&gt;&lt;/Item&gt;&lt;/References&gt;&lt;/Group&gt;&lt;/Citation&gt;_x000a_"/>
    <w:docVar w:name="NE.Ref{3A33D39E-4891-4D58-8B07-DA86F9E5FA08}" w:val=" ADDIN NE.Ref.{3A33D39E-4891-4D58-8B07-DA86F9E5FA08} ADDIN NE.Ref.{3A33D39E-4891-4D58-8B07-DA86F9E5FA08}&lt;Citation&gt;&lt;Group&gt;&lt;References&gt;&lt;Item&gt;&lt;ID&gt;644&lt;/ID&gt;&lt;UID&gt;{D143DDF6-5C7E-4245-B5AF-51C8D4DB6081}&lt;/UID&gt;&lt;Title&gt;Clinical utility of microarray-based gene expression profiling in the diagnosis and subclassification of leukemia: report from the International Microarray Innovations in Leukemia Study Group&lt;/Title&gt;&lt;Template&gt;Journal Article&lt;/Template&gt;&lt;Star&gt;0&lt;/Star&gt;&lt;Tag&gt;0&lt;/Tag&gt;&lt;Author&gt;Haferlach, T; Kohlmann, A; Wieczorek, L; Basso, G; Kronnie, G T; Bene, M C; De Vos, J; Hernandez, J M; Hofmann, W K; Mills, K I; Gilkes, A; Chiaretti, S; Shurtleff, S A; Kipps, T J; Rassenti, L Z; Yeoh, A E; Papenhausen, P R; Liu, W M; Williams, P M; Foa, R&lt;/Author&gt;&lt;Year&gt;2010&lt;/Year&gt;&lt;Details&gt;&lt;_accession_num&gt;20406941&lt;/_accession_num&gt;&lt;_author_adr&gt;MLL Munich Leukemia Laboratory, Munich, Germany. torsten.haferlach@mll-online.com&lt;/_author_adr&gt;&lt;_collection_scope&gt;SCI;SCIE&lt;/_collection_scope&gt;&lt;_created&gt;62888293&lt;/_created&gt;&lt;_date&gt;2010-05-20&lt;/_date&gt;&lt;_date_display&gt;2010 May 20&lt;/_date_display&gt;&lt;_doi&gt;10.1200/JCO.2009.23.4732&lt;/_doi&gt;&lt;_impact_factor&gt;  28.245&lt;/_impact_factor&gt;&lt;_isbn&gt;1527-7755 (Electronic); 0732-183X (Linking)&lt;/_isbn&gt;&lt;_issue&gt;15&lt;/_issue&gt;&lt;_journal&gt;J Clin Oncol&lt;/_journal&gt;&lt;_keywords&gt;Biomarkers, Tumor/genetics; Cohort Studies; Gene Expression Profiling/methods; Gene Expression Regulation, Neoplastic; Genome, Human; Humans; Immunophenotyping; Leukemia/*classification/diagnosis/*genetics; Myelodysplastic Syndromes/classification/genetics; Oligonucleotide Array Sequence Analysis/methods&lt;/_keywords&gt;&lt;_language&gt;eng&lt;/_language&gt;&lt;_modified&gt;62998582&lt;/_modified&gt;&lt;_pages&gt;2529-37&lt;/_pages&gt;&lt;_tertiary_title&gt;Journal of clinical oncology : official journal of the American Society of_x000d__x000a_      Clinical Oncology&lt;/_tertiary_title&gt;&lt;_type_work&gt;Journal Article; Research Support, Non-U.S. Gov&amp;apos;t&lt;/_type_work&gt;&lt;_url&gt;http://www.ncbi.nlm.nih.gov/entrez/query.fcgi?cmd=Retrieve&amp;amp;db=pubmed&amp;amp;dopt=Abstract&amp;amp;list_uids=20406941&amp;amp;query_hl=1&lt;/_url&gt;&lt;_volume&gt;28&lt;/_volume&gt;&lt;/Details&gt;&lt;Extra&gt;&lt;DBUID&gt;{F96A950B-833F-4880-A151-76DA2D6A2879}&lt;/DBUID&gt;&lt;/Extra&gt;&lt;/Item&gt;&lt;/References&gt;&lt;/Group&gt;&lt;/Citation&gt;_x000a_"/>
    <w:docVar w:name="NE.Ref{62C58E70-FD12-4ABF-93DA-AB1C62242540}" w:val=" ADDIN NE.Ref.{62C58E70-FD12-4ABF-93DA-AB1C62242540} ADDIN NE.Ref.{62C58E70-FD12-4ABF-93DA-AB1C62242540}&lt;Citation&gt;&lt;Group&gt;&lt;References&gt;&lt;Item&gt;&lt;ID&gt;642&lt;/ID&gt;&lt;UID&gt;{860E8851-485A-47EE-9692-FEA1808F1934}&lt;/UID&gt;&lt;Title&gt;Oral tongue cancer gene expression profiling: Identification of novel potential prognosticators by oligonucleotide microarray analysis&lt;/Title&gt;&lt;Template&gt;Journal Article&lt;/Template&gt;&lt;Star&gt;0&lt;/Star&gt;&lt;Tag&gt;0&lt;/Tag&gt;&lt;Author&gt;Estilo, C L; O-charoenrat, P; Talbot, S; Socci, N D; Carlson, D L; Ghossein, R; Williams, T; Yonekawa, Y; Ramanathan, Y; Boyle, J O; Kraus, D H; Patel, S; Shaha, A R; Wong, R J; Huryn, J M; Shah, J P; Singh, B&lt;/Author&gt;&lt;Year&gt;2009&lt;/Year&gt;&lt;Details&gt;&lt;_accession_num&gt;19138406&lt;/_accession_num&gt;&lt;_author_adr&gt;Dental Service, Department of Surgery, Memorial Sloan-Kettering Cancer Center, NY, USA. estiloc@mskcc.org&lt;/_author_adr&gt;&lt;_collection_scope&gt;SCIE&lt;/_collection_scope&gt;&lt;_created&gt;62888292&lt;/_created&gt;&lt;_date&gt;2009-01-12&lt;/_date&gt;&lt;_date_display&gt;2009 Jan 12&lt;/_date_display&gt;&lt;_doi&gt;10.1186/1471-2407-9-11&lt;/_doi&gt;&lt;_impact_factor&gt;   2.933&lt;/_impact_factor&gt;&lt;_isbn&gt;1471-2407 (Electronic); 1471-2407 (Linking)&lt;/_isbn&gt;&lt;_journal&gt;BMC Cancer&lt;/_journal&gt;&lt;_keywords&gt;Adult; Aged; Aged, 80 and over; Biomarkers, Tumor/genetics; Female; Gene Expression Profiling/*methods; *Gene Expression Regulation, Neoplastic; Glucose Transporter Type 3/genetics; Humans; Male; Middle Aged; Oligonucleotide Array Sequence Analysis; Prognosis; Proprotein Convertases/genetics; Serine Endopeptidases/genetics; Tongue Neoplasms/*diagnosis/*genetics; Transcription Factors/genetics&lt;/_keywords&gt;&lt;_language&gt;eng&lt;/_language&gt;&lt;_modified&gt;62998579&lt;/_modified&gt;&lt;_pages&gt;11&lt;/_pages&gt;&lt;_tertiary_title&gt;BMC cancer&lt;/_tertiary_title&gt;&lt;_type_work&gt;Evaluation Studies; Journal Article; Research Support, Non-U.S. Gov&amp;apos;t&lt;/_type_work&gt;&lt;_url&gt;http://www.ncbi.nlm.nih.gov/entrez/query.fcgi?cmd=Retrieve&amp;amp;db=pubmed&amp;amp;dopt=Abstract&amp;amp;list_uids=19138406&amp;amp;query_hl=1&lt;/_url&gt;&lt;_volume&gt;9&lt;/_volume&gt;&lt;/Details&gt;&lt;Extra&gt;&lt;DBUID&gt;{F96A950B-833F-4880-A151-76DA2D6A2879}&lt;/DBUID&gt;&lt;/Extra&gt;&lt;/Item&gt;&lt;/References&gt;&lt;/Group&gt;&lt;/Citation&gt;_x000a_"/>
    <w:docVar w:name="NE.Ref{6D5FDA44-DBBE-4AD7-AB8E-C44BD0527C17}" w:val=" ADDIN NE.Ref.{6D5FDA44-DBBE-4AD7-AB8E-C44BD0527C17} ADDIN NE.Ref.{6D5FDA44-DBBE-4AD7-AB8E-C44BD0527C17}&lt;Citation&gt;&lt;Group&gt;&lt;References&gt;&lt;Item&gt;&lt;ID&gt;646&lt;/ID&gt;&lt;UID&gt;{9772C0BD-7252-4D42-AE2E-3B18B6CAC484}&lt;/UID&gt;&lt;Title&gt;Gene expression analysis of peripheral T cell lymphoma, unspecified, reveals distinct profiles and new potential therapeutic targets&lt;/Title&gt;&lt;Template&gt;Journal Article&lt;/Template&gt;&lt;Star&gt;0&lt;/Star&gt;&lt;Tag&gt;0&lt;/Tag&gt;&lt;Author&gt;Piccaluga, P P; Agostinelli, C; Califano, A; Rossi, M; Basso, K; Zupo, S; Went, P; Klein, U; Zinzani, P L; Baccarani, M; Dalla, Favera R; Pileri, S A&lt;/Author&gt;&lt;Year&gt;2007&lt;/Year&gt;&lt;Details&gt;&lt;_accession_num&gt;17304354&lt;/_accession_num&gt;&lt;_author_adr&gt;Institute of Hematology and Medical Oncology L. and A. Seragnoli, Sant&amp;apos;Orsola-Malpighi Hospital, University of Bologna, Bologna, Italy.&lt;/_author_adr&gt;&lt;_collection_scope&gt;SCI;SCIE&lt;/_collection_scope&gt;&lt;_created&gt;62888293&lt;/_created&gt;&lt;_date&gt;2007-03-01&lt;/_date&gt;&lt;_date_display&gt;2007 Mar&lt;/_date_display&gt;&lt;_doi&gt;10.1172/JCI26833&lt;/_doi&gt;&lt;_impact_factor&gt;  12.282&lt;/_impact_factor&gt;&lt;_isbn&gt;0021-9738 (Print); 0021-9738 (Linking)&lt;/_isbn&gt;&lt;_issue&gt;3&lt;/_issue&gt;&lt;_journal&gt;J Clin Invest&lt;/_journal&gt;&lt;_keywords&gt;Adult; Aged; Apoptosis/genetics; CD4-Positive T-Lymphocytes/immunology; CD8-Positive T-Lymphocytes/immunology; Cell Adhesion/genetics; Female; *Gene Expression; *Gene Expression Profiling; HLA-DR Antigens/analysis; Humans; Lymphocyte Activation; Lymphoma, T-Cell, Peripheral/*genetics/*pathology; Male; Middle Aged; Neoplasm Staging; Oligonucleotide Array Sequence Analysis&lt;/_keywords&gt;&lt;_language&gt;eng&lt;/_language&gt;&lt;_modified&gt;62998595&lt;/_modified&gt;&lt;_pages&gt;823-34&lt;/_pages&gt;&lt;_tertiary_title&gt;The Journal of clinical investigation&lt;/_tertiary_title&gt;&lt;_type_work&gt;Journal Article; Research Support, Non-U.S. Gov&amp;apos;t&lt;/_type_work&gt;&lt;_url&gt;http://www.ncbi.nlm.nih.gov/entrez/query.fcgi?cmd=Retrieve&amp;amp;db=pubmed&amp;amp;dopt=Abstract&amp;amp;list_uids=17304354&amp;amp;query_hl=1&lt;/_url&gt;&lt;_volume&gt;117&lt;/_volume&gt;&lt;/Details&gt;&lt;Extra&gt;&lt;DBUID&gt;{F96A950B-833F-4880-A151-76DA2D6A2879}&lt;/DBUID&gt;&lt;/Extra&gt;&lt;/Item&gt;&lt;/References&gt;&lt;/Group&gt;&lt;/Citation&gt;_x000a_"/>
    <w:docVar w:name="NE.Ref{7594CE7E-A7C9-4370-A081-7E0CDF35E29D}" w:val=" ADDIN NE.Ref.{7594CE7E-A7C9-4370-A081-7E0CDF35E29D} ADDIN NE.Ref.{7594CE7E-A7C9-4370-A081-7E0CDF35E29D}&lt;Citation&gt;&lt;Group&gt;&lt;References&gt;&lt;Item&gt;&lt;ID&gt;643&lt;/ID&gt;&lt;UID&gt;{30842CF7-28F5-49A2-A936-20B18C872E47}&lt;/UID&gt;&lt;Title&gt;Gene expression profiling identifies BAX-delta as a novel tumor antigen in acute  lymphoblastic leukemia&lt;/Title&gt;&lt;Template&gt;Journal Article&lt;/Template&gt;&lt;Star&gt;0&lt;/Star&gt;&lt;Tag&gt;0&lt;/Tag&gt;&lt;Author&gt;Maia, S; Haining, W N; Ansen, S; Xia, Z; Armstrong, S A; Seth, N P; Ghia, P; den Boer, M L; Pieters, R; Sallan, S E; Nadler, L M; Cardoso, A A&lt;/Author&gt;&lt;Year&gt;2005&lt;/Year&gt;&lt;Details&gt;&lt;_accession_num&gt;16267031&lt;/_accession_num&gt;&lt;_author_adr&gt;Department of Medical Oncology, Dana-Farber Cancer Institute, Harvard Medical School, Boston, MA 02115, USA.&lt;/_author_adr&gt;&lt;_collection_scope&gt;SCI;SCIE&lt;/_collection_scope&gt;&lt;_created&gt;62888292&lt;/_created&gt;&lt;_date&gt;2005-11-01&lt;/_date&gt;&lt;_date_display&gt;2005 Nov 1&lt;/_date_display&gt;&lt;_doi&gt;10.1158/0008-5472.CAN-05-1574&lt;/_doi&gt;&lt;_impact_factor&gt;   8.378&lt;/_impact_factor&gt;&lt;_isbn&gt;0008-5472 (Print); 0008-5472 (Linking)&lt;/_isbn&gt;&lt;_issue&gt;21&lt;/_issue&gt;&lt;_journal&gt;Cancer Res&lt;/_journal&gt;&lt;_keywords&gt;Adolescent; Amino Acid Sequence; Antigens, Neoplasm/biosynthesis/*genetics/*immunology; B-Lymphocytes/immunology; Cell Line, Tumor; Child; Child, Preschool; Epitopes, T-Lymphocyte/immunology; Gene Expression Profiling; HLA-A Antigens/immunology; HLA-A2 Antigen; HLA-DR Antigens/immunology; Humans; Infant; Lymphocyte Activation/immunology; Molecular Sequence Data; Precursor Cell Lymphoblastic Leukemia-Lymphoma/*genetics/*immunology; T-Lymphocytes, Cytotoxic/immunology; bcl-2-Associated X Protein/biosynthesis/*genetics/*immunology&lt;/_keywords&gt;&lt;_language&gt;eng&lt;/_language&gt;&lt;_modified&gt;62998581&lt;/_modified&gt;&lt;_pages&gt;10050-8&lt;/_pages&gt;&lt;_tertiary_title&gt;Cancer research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16267031&amp;amp;query_hl=1&lt;/_url&gt;&lt;_volume&gt;65&lt;/_volume&gt;&lt;/Details&gt;&lt;Extra&gt;&lt;DBUID&gt;{F96A950B-833F-4880-A151-76DA2D6A2879}&lt;/DBUID&gt;&lt;/Extra&gt;&lt;/Item&gt;&lt;/References&gt;&lt;/Group&gt;&lt;/Citation&gt;_x000a_"/>
    <w:docVar w:name="NE.Ref{96ECFE57-7F85-4498-8BBE-C1CDB7D9D0F5}" w:val=" ADDIN NE.Ref.{96ECFE57-7F85-4498-8BBE-C1CDB7D9D0F5} ADDIN NE.Ref.{96ECFE57-7F85-4498-8BBE-C1CDB7D9D0F5}&lt;Citation&gt;&lt;Group&gt;&lt;References&gt;&lt;Item&gt;&lt;ID&gt;640&lt;/ID&gt;&lt;UID&gt;{1B3864A6-44A0-416A-9738-11349CFE12EA}&lt;/UID&gt;&lt;Title&gt;Gene expression profiling reveals stromal genes expressed in common between Barrett&amp;apos;s esophagus and adenocarcinoma&lt;/Title&gt;&lt;Template&gt;Journal Article&lt;/Template&gt;&lt;Star&gt;0&lt;/Star&gt;&lt;Tag&gt;0&lt;/Tag&gt;&lt;Author&gt;Hao, Y; Triadafilopoulos, G; Sahbaie, P; Young, H S; Omary, M B; Lowe, A W&lt;/Author&gt;&lt;Year&gt;2006&lt;/Year&gt;&lt;Details&gt;&lt;_accession_num&gt;16952561&lt;/_accession_num&gt;&lt;_author_adr&gt;Department of Medicine, Stanford University, Stanford, California 94305-5187, USA.&lt;/_author_adr&gt;&lt;_collection_scope&gt;SCI;SCIE&lt;/_collection_scope&gt;&lt;_created&gt;62888291&lt;/_created&gt;&lt;_date&gt;2006-09-01&lt;/_date&gt;&lt;_date_display&gt;2006 Sep&lt;/_date_display&gt;&lt;_doi&gt;10.1053/j.gastro.2006.04.026&lt;/_doi&gt;&lt;_impact_factor&gt;  19.233&lt;/_impact_factor&gt;&lt;_isbn&gt;0016-5085 (Print); 0016-5085 (Linking)&lt;/_isbn&gt;&lt;_issue&gt;3&lt;/_issue&gt;&lt;_journal&gt;Gastroenterology&lt;/_journal&gt;&lt;_keywords&gt;Adenocarcinoma/genetics/*metabolism/pathology; Aged; Barrett Esophagus/genetics/*metabolism/pathology; Biopsy; Cell Adhesion Molecules/genetics; Cell Line, Tumor; Chondroitin Sulfate Proteoglycans/*genetics; Collagen/*genetics; DNA, Neoplasm/*genetics; Endoscopy, Gastrointestinal; Esophageal Neoplasms/genetics/*metabolism/pathology; Female; *Gene Expression Regulation, Neoplastic; Humans; In Situ Hybridization; Lectins, C-Type/*genetics; Male; Polymerase Chain Reaction; Versicans&lt;/_keywords&gt;&lt;_language&gt;eng&lt;/_language&gt;&lt;_modified&gt;62998573&lt;/_modified&gt;&lt;_pages&gt;925-33&lt;/_pages&gt;&lt;_tertiary_title&gt;Gastroenterology&lt;/_tertiary_title&gt;&lt;_type_work&gt;Comparative Study; Journal Article; Research Support, N.I.H., Extramural&lt;/_type_work&gt;&lt;_url&gt;http://www.ncbi.nlm.nih.gov/entrez/query.fcgi?cmd=Retrieve&amp;amp;db=pubmed&amp;amp;dopt=Abstract&amp;amp;list_uids=16952561&amp;amp;query_hl=1&lt;/_url&gt;&lt;_volume&gt;131&lt;/_volume&gt;&lt;/Details&gt;&lt;Extra&gt;&lt;DBUID&gt;{F96A950B-833F-4880-A151-76DA2D6A2879}&lt;/DBUID&gt;&lt;/Extra&gt;&lt;/Item&gt;&lt;/References&gt;&lt;/Group&gt;&lt;/Citation&gt;_x000a_"/>
    <w:docVar w:name="NE.Ref{C7CB3B77-8D13-43FD-B396-40915BE8A627}" w:val=" ADDIN NE.Ref.{C7CB3B77-8D13-43FD-B396-40915BE8A627} ADDIN NE.Ref.{C7CB3B77-8D13-43FD-B396-40915BE8A627}&lt;Citation&gt;&lt;Group&gt;&lt;References&gt;&lt;Item&gt;&lt;ID&gt;637&lt;/ID&gt;&lt;UID&gt;{703E1087-00E5-4134-8D3E-E119FC12A571}&lt;/UID&gt;&lt;Title&gt;Different gene expression patterns in invasive lobular and ductal carcinomas of the breast&lt;/Title&gt;&lt;Template&gt;Journal Article&lt;/Template&gt;&lt;Star&gt;0&lt;/Star&gt;&lt;Tag&gt;0&lt;/Tag&gt;&lt;Author&gt;Zhao, H; Langerod, A; Ji, Y; Nowels, K W; Nesland, J M; Tibshirani, R; Bukholm, I K; Karesen, R; Botstein, D; Borresen-Dale, A L; Jeffrey, S S&lt;/Author&gt;&lt;Year&gt;2004&lt;/Year&gt;&lt;Details&gt;&lt;_accession_num&gt;15034139&lt;/_accession_num&gt;&lt;_author_adr&gt;Department of Surgery, Stanford University School of Medicine, Stanford, California 94305, USA.&lt;/_author_adr&gt;&lt;_collection_scope&gt;SCI;SCIE&lt;/_collection_scope&gt;&lt;_created&gt;62888290&lt;/_created&gt;&lt;_date&gt;2004-06-01&lt;/_date&gt;&lt;_date_display&gt;2004 Jun&lt;/_date_display&gt;&lt;_doi&gt;10.1091/mbc.e03-11-0786&lt;/_doi&gt;&lt;_impact_factor&gt;   3.905&lt;/_impact_factor&gt;&lt;_isbn&gt;1059-1524 (Print); 1059-1524 (Linking)&lt;/_isbn&gt;&lt;_issue&gt;6&lt;/_issue&gt;&lt;_journal&gt;Mol Biol Cell&lt;/_journal&gt;&lt;_keywords&gt;Breast Neoplasms/*genetics; Carcinoma, Ductal, Breast/*genetics; Carcinoma, Lobular/*genetics; *Gene Expression Profiling; *Gene Expression Regulation, Neoplastic; Humans; Middle Aged; Oligonucleotide Array Sequence Analysis; RNA/genetics/metabolism&lt;/_keywords&gt;&lt;_language&gt;eng&lt;/_language&gt;&lt;_modified&gt;62998551&lt;/_modified&gt;&lt;_pages&gt;2523-36&lt;/_pages&gt;&lt;_tertiary_title&gt;Molecular biology of the cell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034139&amp;amp;query_hl=1&lt;/_url&gt;&lt;_volume&gt;15&lt;/_volume&gt;&lt;/Details&gt;&lt;Extra&gt;&lt;DBUID&gt;{F96A950B-833F-4880-A151-76DA2D6A2879}&lt;/DBUID&gt;&lt;/Extra&gt;&lt;/Item&gt;&lt;/References&gt;&lt;/Group&gt;&lt;/Citation&gt;_x000a_"/>
    <w:docVar w:name="NE.Ref{D9A31315-3E29-4802-BFF2-4BB8D6EA9E0F}" w:val=" ADDIN NE.Ref.{D9A31315-3E29-4802-BFF2-4BB8D6EA9E0F} ADDIN NE.Ref.{D9A31315-3E29-4802-BFF2-4BB8D6EA9E0F}&lt;Citation&gt;&lt;Group&gt;&lt;References&gt;&lt;Item&gt;&lt;ID&gt;641&lt;/ID&gt;&lt;UID&gt;{956E2FB5-FB3A-46D5-AA23-47B37902A314}&lt;/UID&gt;&lt;Title&gt;Gene expression profiling allows distinction between primary and metastatic squamous cell carcinomas in the lung&lt;/Title&gt;&lt;Template&gt;Journal Article&lt;/Template&gt;&lt;Star&gt;0&lt;/Star&gt;&lt;Tag&gt;0&lt;/Tag&gt;&lt;Author&gt;Talbot, S G; Estilo, C; Maghami, E; Sarkaria, I S; Pham, D K; O-charoenrat, P; Socci, N D; Ngai, I; Carlson, D; Ghossein, R; Viale, A; Park, B J; Rusch, V W; Singh, B&lt;/Author&gt;&lt;Year&gt;2005&lt;/Year&gt;&lt;Details&gt;&lt;_accession_num&gt;15833835&lt;/_accession_num&gt;&lt;_author_adr&gt;Laboratory of Epithelial Cancer Biology, Head and Neck Service, Department of Surgery and Pathology, Memorial Sloan-Kettering Cancer Center, 1275 York Avenue,  New York, NY 10021, USA.&lt;/_author_adr&gt;&lt;_collection_scope&gt;SCI;SCIE&lt;/_collection_scope&gt;&lt;_created&gt;62888292&lt;/_created&gt;&lt;_date&gt;2005-04-15&lt;/_date&gt;&lt;_date_display&gt;2005 Apr 15&lt;/_date_display&gt;&lt;_doi&gt;10.1158/0008-5472.CAN-04-1985&lt;/_doi&gt;&lt;_impact_factor&gt;   8.378&lt;/_impact_factor&gt;&lt;_isbn&gt;0008-5472 (Print); 0008-5472 (Linking)&lt;/_isbn&gt;&lt;_issue&gt;8&lt;/_issue&gt;&lt;_journal&gt;Cancer Res&lt;/_journal&gt;&lt;_keywords&gt;Algorithms; Carcinoma, Squamous Cell/*genetics/metabolism/*secondary; Cluster Analysis; Gene Expression Profiling; Gene Expression Regulation, Neoplastic; Head and Neck Neoplasms/genetics/pathology; Humans; Lung Neoplasms/*genetics/metabolism/*secondary; Oligonucleotide Array Sequence Analysis/methods; Reproducibility of Results; Up-Regulation&lt;/_keywords&gt;&lt;_language&gt;eng&lt;/_language&gt;&lt;_modified&gt;62998576&lt;/_modified&gt;&lt;_pages&gt;3063-71&lt;/_pages&gt;&lt;_tertiary_title&gt;Cancer research&lt;/_tertiary_title&gt;&lt;_type_work&gt;Journal Article&lt;/_type_work&gt;&lt;_url&gt;http://www.ncbi.nlm.nih.gov/entrez/query.fcgi?cmd=Retrieve&amp;amp;db=pubmed&amp;amp;dopt=Abstract&amp;amp;list_uids=15833835&amp;amp;query_hl=1&lt;/_url&gt;&lt;_volume&gt;65&lt;/_volume&gt;&lt;/Details&gt;&lt;Extra&gt;&lt;DBUID&gt;{F96A950B-833F-4880-A151-76DA2D6A2879}&lt;/DBUID&gt;&lt;/Extra&gt;&lt;/Item&gt;&lt;/References&gt;&lt;/Group&gt;&lt;/Citation&gt;_x000a_"/>
    <w:docVar w:name="NE.Ref{DDD7FA8C-BC34-43AE-A34C-938F071E6096}" w:val=" ADDIN NE.Ref.{DDD7FA8C-BC34-43AE-A34C-938F071E6096} ADDIN NE.Ref.{DDD7FA8C-BC34-43AE-A34C-938F071E6096}&lt;Citation&gt;&lt;Group&gt;&lt;References&gt;&lt;Item&gt;&lt;ID&gt;621&lt;/ID&gt;&lt;UID&gt;{23F730A5-FD3B-4383-925B-0034FA0D03B2}&lt;/UID&gt;&lt;Title&gt;Gene expression profiling identifies molecular subtypes of gliomas&lt;/Title&gt;&lt;Template&gt;Journal Article&lt;/Template&gt;&lt;Star&gt;0&lt;/Star&gt;&lt;Tag&gt;0&lt;/Tag&gt;&lt;Author&gt;Shai, R; Shi, T; Kremen, T J; Horvath, S; Liau, L M; Cloughesy, T F; Mischel, P S; Nelson, S F&lt;/Author&gt;&lt;Year&gt;2003&lt;/Year&gt;&lt;Details&gt;&lt;_accession_num&gt;12894235&lt;/_accession_num&gt;&lt;_author_adr&gt;Department of Human Genetics, Henry E. Singleton Brain Tumor Program, UCLA School of Medicine, Los Angeles, CA 90095, USA.&lt;/_author_adr&gt;&lt;_collection_scope&gt;SCI;SCIE&lt;/_collection_scope&gt;&lt;_created&gt;62887635&lt;/_created&gt;&lt;_date&gt;2003-07-31&lt;/_date&gt;&lt;_date_display&gt;2003 Jul 31&lt;/_date_display&gt;&lt;_doi&gt;10.1038/sj.onc.1206753&lt;/_doi&gt;&lt;_impact_factor&gt;   6.634&lt;/_impact_factor&gt;&lt;_isbn&gt;0950-9232 (Print); 0950-9232 (Linking)&lt;/_isbn&gt;&lt;_issue&gt;31&lt;/_issue&gt;&lt;_journal&gt;Oncogene&lt;/_journal&gt;&lt;_keywords&gt;Astrocytoma/genetics; Cluster Analysis; *Gene Expression Profiling; Gene Expression Regulation, Neoplastic; Glioblastoma/genetics; Glioma/classification/*genetics; Humans; Neoplasm Proteins/biosynthesis/genetics; Oligodendroglioma/genetics; Oligonucleotide Array Sequence Analysis; RNA, Messenger/biosynthesis/genetics; RNA, Neoplasm/biosynthesis/genetics&lt;/_keywords&gt;&lt;_language&gt;eng&lt;/_language&gt;&lt;_modified&gt;62887641&lt;/_modified&gt;&lt;_pages&gt;4918-23&lt;/_pages&gt;&lt;_tertiary_title&gt;Oncogene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2894235&amp;amp;query_hl=1&lt;/_url&gt;&lt;_volume&gt;22&lt;/_volume&gt;&lt;/Details&gt;&lt;Extra&gt;&lt;DBUID&gt;{F96A950B-833F-4880-A151-76DA2D6A2879}&lt;/DBUID&gt;&lt;/Extra&gt;&lt;/Item&gt;&lt;/References&gt;&lt;/Group&gt;&lt;/Citation&gt;_x000a_"/>
    <w:docVar w:name="NE.Ref{FEA5E20E-3090-4AFD-B0C8-5A10E925C172}" w:val=" ADDIN NE.Ref.{FEA5E20E-3090-4AFD-B0C8-5A10E925C172} ADDIN NE.Ref.{FEA5E20E-3090-4AFD-B0C8-5A10E925C172}&lt;Citation&gt;&lt;Group&gt;&lt;References&gt;&lt;Item&gt;&lt;ID&gt;622&lt;/ID&gt;&lt;UID&gt;{2F2D6711-CD39-4BB9-A398-18F17BFB26BA}&lt;/UID&gt;&lt;Title&gt;Functional network analysis reveals extended gliomagenesis pathway maps and three novel MYC-interacting genes in human gliomas&lt;/Title&gt;&lt;Template&gt;Journal Article&lt;/Template&gt;&lt;Star&gt;0&lt;/Star&gt;&lt;Tag&gt;0&lt;/Tag&gt;&lt;Author&gt;Bredel, M; Bredel, C; Juric, D; Harsh, G R; Vogel, H; Recht, L D; Sikic, B I&lt;/Author&gt;&lt;Year&gt;2005&lt;/Year&gt;&lt;Details&gt;&lt;_accession_num&gt;16204036&lt;/_accession_num&gt;&lt;_author_adr&gt;Division of Oncology, Center for Clinical Sciences Research, Stanford University  School of Medicine, Stanford, California 94305-5151, USA. mbredel@stanford.edu&lt;/_author_adr&gt;&lt;_collection_scope&gt;SCI;SCIE&lt;/_collection_scope&gt;&lt;_created&gt;62887635&lt;/_created&gt;&lt;_date&gt;2005-10-01&lt;/_date&gt;&lt;_date_display&gt;2005 Oct 1&lt;/_date_display&gt;&lt;_doi&gt;10.1158/0008-5472.CAN-05-1204&lt;/_doi&gt;&lt;_impact_factor&gt;   8.378&lt;/_impact_factor&gt;&lt;_isbn&gt;0008-5472 (Print); 0008-5472 (Linking)&lt;/_isbn&gt;&lt;_issue&gt;19&lt;/_issue&gt;&lt;_journal&gt;Cancer Res&lt;/_journal&gt;&lt;_keywords&gt;Adult; Aged; Brain Neoplasms/*genetics; Cell Cycle Proteins/*genetics; F-Box Proteins/*genetics; F-Box-WD Repeat-Containing Protein 7; Female; Gene Expression Profiling/methods; Genes, myc/*genetics; Glioma/enzymology/*genetics; Humans; Male; Middle Aged; Neoplasm Proteins/*genetics; Oligonucleotide Array Sequence Analysis; Receptors, Cell Surface/*genetics; Reverse Transcriptase Polymerase Chain Reaction; Ubiquitin-Conjugating Enzymes/*genetics; Ubiquitin-Protein Ligases/*genetics&lt;/_keywords&gt;&lt;_language&gt;eng&lt;/_language&gt;&lt;_modified&gt;62887641&lt;/_modified&gt;&lt;_pages&gt;8679-89&lt;/_pages&gt;&lt;_tertiary_title&gt;Cancer research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16204036&amp;amp;query_hl=1&lt;/_url&gt;&lt;_volume&gt;65&lt;/_volume&gt;&lt;/Details&gt;&lt;Extra&gt;&lt;DBUID&gt;{F96A950B-833F-4880-A151-76DA2D6A2879}&lt;/DBUID&gt;&lt;/Extra&gt;&lt;/Item&gt;&lt;/References&gt;&lt;/Group&gt;&lt;/Citation&gt;_x000a_"/>
    <w:docVar w:name="ne_stylename" w:val="CNS Neuroscience &amp; Therapeutics1"/>
  </w:docVars>
  <w:rsids>
    <w:rsidRoot w:val="001B0259"/>
    <w:rsid w:val="00054FE8"/>
    <w:rsid w:val="000941A6"/>
    <w:rsid w:val="00106267"/>
    <w:rsid w:val="001B0259"/>
    <w:rsid w:val="003917E9"/>
    <w:rsid w:val="00427E9F"/>
    <w:rsid w:val="0053001B"/>
    <w:rsid w:val="007066A0"/>
    <w:rsid w:val="008E4339"/>
    <w:rsid w:val="009D2F9D"/>
    <w:rsid w:val="00E31C66"/>
    <w:rsid w:val="00EB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09247"/>
  <w15:chartTrackingRefBased/>
  <w15:docId w15:val="{072C5DD3-FDDF-4ABE-BA53-5586BE6D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F9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E433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3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339"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33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F9D"/>
    <w:rPr>
      <w:sz w:val="18"/>
      <w:szCs w:val="18"/>
    </w:rPr>
  </w:style>
  <w:style w:type="table" w:styleId="a7">
    <w:name w:val="Table Grid"/>
    <w:basedOn w:val="a1"/>
    <w:uiPriority w:val="39"/>
    <w:rsid w:val="009D2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E433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433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E4339"/>
    <w:rPr>
      <w:rFonts w:cs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433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fontstyle01">
    <w:name w:val="fontstyle01"/>
    <w:basedOn w:val="a0"/>
    <w:rsid w:val="008E4339"/>
    <w:rPr>
      <w:rFonts w:ascii="Lato-Bold" w:hAnsi="Lato-Bold" w:hint="default"/>
      <w:b/>
      <w:bCs/>
      <w:i w:val="0"/>
      <w:iCs w:val="0"/>
      <w:color w:val="242021"/>
      <w:sz w:val="36"/>
      <w:szCs w:val="36"/>
    </w:rPr>
  </w:style>
  <w:style w:type="character" w:customStyle="1" w:styleId="fontstyle21">
    <w:name w:val="fontstyle21"/>
    <w:basedOn w:val="a0"/>
    <w:rsid w:val="008E4339"/>
    <w:rPr>
      <w:rFonts w:ascii="STIX-Bold+20" w:hAnsi="STIX-Bold+20" w:hint="default"/>
      <w:b/>
      <w:bCs/>
      <w:i w:val="0"/>
      <w:iCs w:val="0"/>
      <w:color w:val="242021"/>
      <w:sz w:val="36"/>
      <w:szCs w:val="36"/>
    </w:rPr>
  </w:style>
  <w:style w:type="paragraph" w:styleId="a8">
    <w:name w:val="List Paragraph"/>
    <w:basedOn w:val="a"/>
    <w:uiPriority w:val="34"/>
    <w:qFormat/>
    <w:rsid w:val="008E433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8E4339"/>
    <w:rPr>
      <w:color w:val="0000FF"/>
      <w:u w:val="single"/>
    </w:rPr>
  </w:style>
  <w:style w:type="character" w:customStyle="1" w:styleId="fontstyle31">
    <w:name w:val="fontstyle31"/>
    <w:basedOn w:val="a0"/>
    <w:rsid w:val="008E4339"/>
    <w:rPr>
      <w:rFonts w:ascii="Times-Bold" w:hAnsi="Times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8E4339"/>
    <w:rPr>
      <w:rFonts w:ascii="Times-Italic" w:hAnsi="Times-Italic" w:hint="default"/>
      <w:b w:val="0"/>
      <w:bCs w:val="0"/>
      <w:i/>
      <w:iCs/>
      <w:color w:val="B5C7DE"/>
      <w:sz w:val="22"/>
      <w:szCs w:val="22"/>
    </w:rPr>
  </w:style>
  <w:style w:type="character" w:styleId="aa">
    <w:name w:val="Strong"/>
    <w:basedOn w:val="a0"/>
    <w:uiPriority w:val="22"/>
    <w:qFormat/>
    <w:rsid w:val="008E4339"/>
    <w:rPr>
      <w:b/>
      <w:bCs/>
    </w:rPr>
  </w:style>
  <w:style w:type="character" w:customStyle="1" w:styleId="fontstyle51">
    <w:name w:val="fontstyle51"/>
    <w:basedOn w:val="a0"/>
    <w:rsid w:val="008E4339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styleId="ab">
    <w:name w:val="No Spacing"/>
    <w:uiPriority w:val="1"/>
    <w:qFormat/>
    <w:rsid w:val="008E4339"/>
    <w:pPr>
      <w:widowControl w:val="0"/>
      <w:jc w:val="both"/>
    </w:pPr>
  </w:style>
  <w:style w:type="paragraph" w:styleId="ac">
    <w:name w:val="Balloon Text"/>
    <w:basedOn w:val="a"/>
    <w:link w:val="ad"/>
    <w:uiPriority w:val="99"/>
    <w:semiHidden/>
    <w:unhideWhenUsed/>
    <w:rsid w:val="008E433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E4339"/>
    <w:rPr>
      <w:sz w:val="18"/>
      <w:szCs w:val="18"/>
    </w:rPr>
  </w:style>
  <w:style w:type="character" w:customStyle="1" w:styleId="fontstyle11">
    <w:name w:val="fontstyle11"/>
    <w:basedOn w:val="a0"/>
    <w:rsid w:val="008E4339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ae">
    <w:name w:val="Normal (Web)"/>
    <w:basedOn w:val="a"/>
    <w:uiPriority w:val="99"/>
    <w:unhideWhenUsed/>
    <w:rsid w:val="008E43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8E4339"/>
    <w:rPr>
      <w:i/>
      <w:iCs/>
    </w:rPr>
  </w:style>
  <w:style w:type="character" w:customStyle="1" w:styleId="skip">
    <w:name w:val="skip"/>
    <w:basedOn w:val="a0"/>
    <w:rsid w:val="008E4339"/>
  </w:style>
  <w:style w:type="character" w:customStyle="1" w:styleId="apple-converted-space">
    <w:name w:val="apple-converted-space"/>
    <w:basedOn w:val="a0"/>
    <w:rsid w:val="008E4339"/>
  </w:style>
  <w:style w:type="character" w:styleId="af0">
    <w:name w:val="FollowedHyperlink"/>
    <w:basedOn w:val="a0"/>
    <w:uiPriority w:val="99"/>
    <w:semiHidden/>
    <w:unhideWhenUsed/>
    <w:rsid w:val="008E4339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8E43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annotation text"/>
    <w:basedOn w:val="a"/>
    <w:link w:val="af2"/>
    <w:uiPriority w:val="99"/>
    <w:semiHidden/>
    <w:unhideWhenUsed/>
    <w:rsid w:val="008E4339"/>
    <w:rPr>
      <w:rFonts w:eastAsia="等线"/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8E4339"/>
    <w:rPr>
      <w:rFonts w:eastAsia="等线"/>
      <w:sz w:val="20"/>
      <w:szCs w:val="20"/>
    </w:rPr>
  </w:style>
  <w:style w:type="character" w:styleId="af3">
    <w:name w:val="annotation reference"/>
    <w:basedOn w:val="a0"/>
    <w:uiPriority w:val="99"/>
    <w:semiHidden/>
    <w:unhideWhenUsed/>
    <w:rsid w:val="008E4339"/>
    <w:rPr>
      <w:sz w:val="16"/>
      <w:szCs w:val="16"/>
    </w:rPr>
  </w:style>
  <w:style w:type="character" w:customStyle="1" w:styleId="src">
    <w:name w:val="src"/>
    <w:basedOn w:val="a0"/>
    <w:rsid w:val="008E4339"/>
  </w:style>
  <w:style w:type="character" w:customStyle="1" w:styleId="fontstyle61">
    <w:name w:val="fontstyle61"/>
    <w:basedOn w:val="a0"/>
    <w:rsid w:val="008E4339"/>
    <w:rPr>
      <w:rFonts w:ascii="AdvOT07517017+20" w:hAnsi="AdvOT07517017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51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>NE.Rep</dc:description>
  <cp:lastModifiedBy>YAN ZHOU</cp:lastModifiedBy>
  <cp:revision>7</cp:revision>
  <dcterms:created xsi:type="dcterms:W3CDTF">2019-08-17T12:00:00Z</dcterms:created>
  <dcterms:modified xsi:type="dcterms:W3CDTF">2021-06-09T03:07:00Z</dcterms:modified>
</cp:coreProperties>
</file>